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001FB7" w14:textId="72C4E686" w:rsidR="00B64210" w:rsidRDefault="00B64210" w:rsidP="00B64210">
      <w:pPr>
        <w:pStyle w:val="2"/>
      </w:pPr>
      <w:bookmarkStart w:id="0" w:name="_GoBack"/>
      <w:r w:rsidRPr="00B64210">
        <w:t>Supplementary Materials</w:t>
      </w:r>
    </w:p>
    <w:bookmarkEnd w:id="0"/>
    <w:p w14:paraId="4EAE1897" w14:textId="79230EEA" w:rsidR="00205076" w:rsidRDefault="00205076" w:rsidP="00B64210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FC6FD8">
        <w:rPr>
          <w:rFonts w:ascii="Times New Roman" w:hAnsi="Times New Roman" w:cs="Times New Roman"/>
          <w:sz w:val="20"/>
          <w:szCs w:val="20"/>
        </w:rPr>
        <w:t>Table S1</w:t>
      </w:r>
      <w:r>
        <w:rPr>
          <w:rFonts w:ascii="Times New Roman" w:hAnsi="Times New Roman" w:cs="Times New Roman" w:hint="eastAsia"/>
          <w:sz w:val="20"/>
          <w:szCs w:val="20"/>
        </w:rPr>
        <w:t>：</w:t>
      </w:r>
      <w:r w:rsidRPr="00FC6FD8">
        <w:rPr>
          <w:rFonts w:ascii="Times New Roman" w:hAnsi="Times New Roman" w:cs="Times New Roman"/>
          <w:sz w:val="20"/>
          <w:szCs w:val="20"/>
        </w:rPr>
        <w:t xml:space="preserve">The top 15 genus abundance table with </w:t>
      </w:r>
      <w:r w:rsidRPr="00FC6FD8">
        <w:rPr>
          <w:rFonts w:ascii="Times New Roman" w:hAnsi="Times New Roman" w:cs="Times New Roman"/>
          <w:sz w:val="20"/>
          <w:szCs w:val="20"/>
          <w:lang w:val="en-GB"/>
        </w:rPr>
        <w:t>significant differences.</w:t>
      </w:r>
    </w:p>
    <w:tbl>
      <w:tblPr>
        <w:tblW w:w="980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015"/>
        <w:gridCol w:w="1647"/>
        <w:gridCol w:w="1526"/>
        <w:gridCol w:w="1526"/>
        <w:gridCol w:w="1088"/>
      </w:tblGrid>
      <w:tr w:rsidR="00205076" w:rsidRPr="00FC6FD8" w14:paraId="4DF48F11" w14:textId="77777777" w:rsidTr="00807311">
        <w:trPr>
          <w:trHeight w:val="164"/>
        </w:trPr>
        <w:tc>
          <w:tcPr>
            <w:tcW w:w="4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86791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ungi(genus)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9F4E1" w14:textId="77777777" w:rsidR="00205076" w:rsidRPr="00FC6FD8" w:rsidRDefault="00205076" w:rsidP="008073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C1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0EFD" w14:textId="77777777" w:rsidR="00205076" w:rsidRPr="00FC6FD8" w:rsidRDefault="00205076" w:rsidP="008073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C3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E30A" w14:textId="77777777" w:rsidR="00205076" w:rsidRPr="00FC6FD8" w:rsidRDefault="00205076" w:rsidP="0080731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C5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5DC62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205076" w:rsidRPr="00FC6FD8" w14:paraId="658C051A" w14:textId="77777777" w:rsidTr="00807311">
        <w:trPr>
          <w:trHeight w:val="164"/>
        </w:trPr>
        <w:tc>
          <w:tcPr>
            <w:tcW w:w="40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557E" w14:textId="77777777" w:rsidR="00205076" w:rsidRPr="00FC6FD8" w:rsidRDefault="00205076" w:rsidP="008073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usonia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A634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92±1.63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9F427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82±7.498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85F25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91±0.771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70C9F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09</w:t>
            </w:r>
          </w:p>
        </w:tc>
      </w:tr>
      <w:tr w:rsidR="00205076" w:rsidRPr="00FC6FD8" w14:paraId="3A720F05" w14:textId="77777777" w:rsidTr="00807311">
        <w:trPr>
          <w:trHeight w:val="164"/>
        </w:trPr>
        <w:tc>
          <w:tcPr>
            <w:tcW w:w="4015" w:type="dxa"/>
            <w:shd w:val="clear" w:color="auto" w:fill="auto"/>
            <w:noWrap/>
            <w:vAlign w:val="bottom"/>
            <w:hideMark/>
          </w:tcPr>
          <w:p w14:paraId="47ACB260" w14:textId="77777777" w:rsidR="00205076" w:rsidRPr="00FC6FD8" w:rsidRDefault="00205076" w:rsidP="008073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sarium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743F759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06±1.338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574EF72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02±1.152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212A149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2±0.975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FC24230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711</w:t>
            </w:r>
          </w:p>
        </w:tc>
      </w:tr>
      <w:tr w:rsidR="00205076" w:rsidRPr="00FC6FD8" w14:paraId="57ABD042" w14:textId="77777777" w:rsidTr="00807311">
        <w:trPr>
          <w:trHeight w:val="164"/>
        </w:trPr>
        <w:tc>
          <w:tcPr>
            <w:tcW w:w="4015" w:type="dxa"/>
            <w:shd w:val="clear" w:color="auto" w:fill="auto"/>
            <w:noWrap/>
            <w:vAlign w:val="bottom"/>
            <w:hideMark/>
          </w:tcPr>
          <w:p w14:paraId="44B6F5A7" w14:textId="77777777" w:rsidR="00205076" w:rsidRPr="00FC6FD8" w:rsidRDefault="00205076" w:rsidP="008073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_f__Pyronemataceae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9FAE268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48±2.677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8CC8858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52±1.117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9978CA3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93±0.378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5FAF593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75</w:t>
            </w:r>
          </w:p>
        </w:tc>
      </w:tr>
      <w:tr w:rsidR="00205076" w:rsidRPr="00FC6FD8" w14:paraId="757CAB6E" w14:textId="77777777" w:rsidTr="00807311">
        <w:trPr>
          <w:trHeight w:val="164"/>
        </w:trPr>
        <w:tc>
          <w:tcPr>
            <w:tcW w:w="4015" w:type="dxa"/>
            <w:shd w:val="clear" w:color="auto" w:fill="auto"/>
            <w:noWrap/>
            <w:vAlign w:val="bottom"/>
            <w:hideMark/>
          </w:tcPr>
          <w:p w14:paraId="7561553B" w14:textId="77777777" w:rsidR="00205076" w:rsidRPr="00FC6FD8" w:rsidRDefault="00205076" w:rsidP="008073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ocosmospor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20FAFCC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2±0.527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ED7E639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99±0.475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BA7ECA0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85±2.536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42DA0BF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707</w:t>
            </w:r>
          </w:p>
        </w:tc>
      </w:tr>
      <w:tr w:rsidR="00205076" w:rsidRPr="00FC6FD8" w14:paraId="0FF25BD1" w14:textId="77777777" w:rsidTr="00807311">
        <w:trPr>
          <w:trHeight w:val="164"/>
        </w:trPr>
        <w:tc>
          <w:tcPr>
            <w:tcW w:w="4015" w:type="dxa"/>
            <w:shd w:val="clear" w:color="auto" w:fill="auto"/>
            <w:noWrap/>
            <w:vAlign w:val="bottom"/>
            <w:hideMark/>
          </w:tcPr>
          <w:p w14:paraId="4AC99851" w14:textId="77777777" w:rsidR="00205076" w:rsidRPr="00FC6FD8" w:rsidRDefault="00205076" w:rsidP="008073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_f__Sordariaceae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2E530EC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4±0.113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D928AE1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87±0.297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9E6959C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06±1.301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E063A2B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844</w:t>
            </w:r>
          </w:p>
        </w:tc>
      </w:tr>
      <w:tr w:rsidR="00205076" w:rsidRPr="00FC6FD8" w14:paraId="28F3855F" w14:textId="77777777" w:rsidTr="00807311">
        <w:trPr>
          <w:trHeight w:val="164"/>
        </w:trPr>
        <w:tc>
          <w:tcPr>
            <w:tcW w:w="4015" w:type="dxa"/>
            <w:shd w:val="clear" w:color="auto" w:fill="auto"/>
            <w:noWrap/>
            <w:vAlign w:val="bottom"/>
            <w:hideMark/>
          </w:tcPr>
          <w:p w14:paraId="5FB90C62" w14:textId="77777777" w:rsidR="00205076" w:rsidRPr="00FC6FD8" w:rsidRDefault="00205076" w:rsidP="008073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_f__Microascaceae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91CF2ED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25±0.182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6A05A72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04±0.175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0BA93EB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±0.926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0C9634E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65</w:t>
            </w:r>
          </w:p>
        </w:tc>
      </w:tr>
      <w:tr w:rsidR="00205076" w:rsidRPr="00FC6FD8" w14:paraId="697A3E70" w14:textId="77777777" w:rsidTr="00807311">
        <w:trPr>
          <w:trHeight w:val="164"/>
        </w:trPr>
        <w:tc>
          <w:tcPr>
            <w:tcW w:w="4015" w:type="dxa"/>
            <w:shd w:val="clear" w:color="auto" w:fill="auto"/>
            <w:noWrap/>
            <w:vAlign w:val="bottom"/>
            <w:hideMark/>
          </w:tcPr>
          <w:p w14:paraId="215065C8" w14:textId="77777777" w:rsidR="00205076" w:rsidRPr="00FC6FD8" w:rsidRDefault="00205076" w:rsidP="008073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elavi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45D5C16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7±0.358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2CA274D6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45±0.040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F68FC19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±0.204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99C3A6D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13</w:t>
            </w:r>
          </w:p>
        </w:tc>
      </w:tr>
      <w:tr w:rsidR="00205076" w:rsidRPr="00FC6FD8" w14:paraId="51E06601" w14:textId="77777777" w:rsidTr="00807311">
        <w:trPr>
          <w:trHeight w:val="164"/>
        </w:trPr>
        <w:tc>
          <w:tcPr>
            <w:tcW w:w="4015" w:type="dxa"/>
            <w:shd w:val="clear" w:color="auto" w:fill="auto"/>
            <w:noWrap/>
            <w:vAlign w:val="bottom"/>
            <w:hideMark/>
          </w:tcPr>
          <w:p w14:paraId="11BA3C89" w14:textId="77777777" w:rsidR="00205076" w:rsidRPr="00FC6FD8" w:rsidRDefault="00205076" w:rsidP="008073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icol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0B11230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94±0.352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4137AAE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388±0.0158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A562460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84±0.334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5BE556F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17</w:t>
            </w:r>
          </w:p>
        </w:tc>
      </w:tr>
      <w:tr w:rsidR="00205076" w:rsidRPr="00FC6FD8" w14:paraId="6D60874C" w14:textId="77777777" w:rsidTr="00807311">
        <w:trPr>
          <w:trHeight w:val="164"/>
        </w:trPr>
        <w:tc>
          <w:tcPr>
            <w:tcW w:w="4015" w:type="dxa"/>
            <w:shd w:val="clear" w:color="auto" w:fill="auto"/>
            <w:noWrap/>
            <w:vAlign w:val="bottom"/>
            <w:hideMark/>
          </w:tcPr>
          <w:p w14:paraId="28B616AC" w14:textId="77777777" w:rsidR="00205076" w:rsidRPr="00FC6FD8" w:rsidRDefault="00205076" w:rsidP="008073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letotrichum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C9083F2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9±0.955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F22D558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6±0.145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65F89AD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54±0.0578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A31A3AA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026</w:t>
            </w:r>
          </w:p>
        </w:tc>
      </w:tr>
      <w:tr w:rsidR="00205076" w:rsidRPr="00FC6FD8" w14:paraId="7A975D0F" w14:textId="77777777" w:rsidTr="00807311">
        <w:trPr>
          <w:trHeight w:val="164"/>
        </w:trPr>
        <w:tc>
          <w:tcPr>
            <w:tcW w:w="4015" w:type="dxa"/>
            <w:shd w:val="clear" w:color="auto" w:fill="auto"/>
            <w:noWrap/>
            <w:vAlign w:val="bottom"/>
            <w:hideMark/>
          </w:tcPr>
          <w:p w14:paraId="2B3366F2" w14:textId="77777777" w:rsidR="00205076" w:rsidRPr="00FC6FD8" w:rsidRDefault="00205076" w:rsidP="008073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eutherascus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E0120F6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94±0.402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C5A6F69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82±0.159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470D44D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018±0.0294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78D80EA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052</w:t>
            </w:r>
          </w:p>
        </w:tc>
      </w:tr>
      <w:tr w:rsidR="00205076" w:rsidRPr="00FC6FD8" w14:paraId="308159C2" w14:textId="77777777" w:rsidTr="00807311">
        <w:trPr>
          <w:trHeight w:val="164"/>
        </w:trPr>
        <w:tc>
          <w:tcPr>
            <w:tcW w:w="4015" w:type="dxa"/>
            <w:shd w:val="clear" w:color="auto" w:fill="auto"/>
            <w:noWrap/>
            <w:vAlign w:val="bottom"/>
            <w:hideMark/>
          </w:tcPr>
          <w:p w14:paraId="1BD9F04D" w14:textId="77777777" w:rsidR="00205076" w:rsidRPr="00FC6FD8" w:rsidRDefault="00205076" w:rsidP="008073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croascus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2E48A86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11±0.0479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4A2F445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46±1.148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A81E0BE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57±0.129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397C585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21</w:t>
            </w:r>
          </w:p>
        </w:tc>
      </w:tr>
      <w:tr w:rsidR="00205076" w:rsidRPr="00FC6FD8" w14:paraId="0E9F8EAB" w14:textId="77777777" w:rsidTr="00807311">
        <w:trPr>
          <w:trHeight w:val="164"/>
        </w:trPr>
        <w:tc>
          <w:tcPr>
            <w:tcW w:w="4015" w:type="dxa"/>
            <w:shd w:val="clear" w:color="auto" w:fill="auto"/>
            <w:noWrap/>
            <w:vAlign w:val="bottom"/>
            <w:hideMark/>
          </w:tcPr>
          <w:p w14:paraId="6D5D242B" w14:textId="77777777" w:rsidR="00205076" w:rsidRPr="00FC6FD8" w:rsidRDefault="00205076" w:rsidP="008073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ophial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9416468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307±0.0280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CB5BB14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5±0.139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2D6CB2D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167±0.0179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53D602E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47</w:t>
            </w:r>
          </w:p>
        </w:tc>
      </w:tr>
      <w:tr w:rsidR="00205076" w:rsidRPr="00FC6FD8" w14:paraId="184DF346" w14:textId="77777777" w:rsidTr="00807311">
        <w:trPr>
          <w:trHeight w:val="164"/>
        </w:trPr>
        <w:tc>
          <w:tcPr>
            <w:tcW w:w="4015" w:type="dxa"/>
            <w:shd w:val="clear" w:color="auto" w:fill="auto"/>
            <w:noWrap/>
            <w:vAlign w:val="bottom"/>
            <w:hideMark/>
          </w:tcPr>
          <w:p w14:paraId="1A30F450" w14:textId="77777777" w:rsidR="00205076" w:rsidRPr="00FC6FD8" w:rsidRDefault="00205076" w:rsidP="008073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_p__Chytridiomycot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31971C2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96±0.596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22E115E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6±0.0789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C5D2096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92±0.0809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BB7E160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261</w:t>
            </w:r>
          </w:p>
        </w:tc>
      </w:tr>
      <w:tr w:rsidR="00205076" w:rsidRPr="00FC6FD8" w14:paraId="0584D71C" w14:textId="77777777" w:rsidTr="00807311">
        <w:trPr>
          <w:trHeight w:val="164"/>
        </w:trPr>
        <w:tc>
          <w:tcPr>
            <w:tcW w:w="4015" w:type="dxa"/>
            <w:shd w:val="clear" w:color="auto" w:fill="auto"/>
            <w:noWrap/>
            <w:vAlign w:val="bottom"/>
            <w:hideMark/>
          </w:tcPr>
          <w:p w14:paraId="017A7E47" w14:textId="77777777" w:rsidR="00205076" w:rsidRPr="00FC6FD8" w:rsidRDefault="00205076" w:rsidP="008073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genomell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34B25F6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62±0.166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4FC22BE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07±0.0476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7CD7FD4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58±0.217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1ADD9B0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836</w:t>
            </w:r>
          </w:p>
        </w:tc>
      </w:tr>
      <w:tr w:rsidR="00205076" w:rsidRPr="00FC6FD8" w14:paraId="7ACE0433" w14:textId="77777777" w:rsidTr="00807311">
        <w:trPr>
          <w:trHeight w:val="164"/>
        </w:trPr>
        <w:tc>
          <w:tcPr>
            <w:tcW w:w="4015" w:type="dxa"/>
            <w:shd w:val="clear" w:color="auto" w:fill="auto"/>
            <w:noWrap/>
            <w:vAlign w:val="bottom"/>
            <w:hideMark/>
          </w:tcPr>
          <w:p w14:paraId="543CFA0E" w14:textId="77777777" w:rsidR="00205076" w:rsidRPr="00FC6FD8" w:rsidRDefault="00205076" w:rsidP="008073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bellulopsis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251D45A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01±0.457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84C531E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018±0.0149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31D7840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9±0.0536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C9AD444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749</w:t>
            </w:r>
          </w:p>
        </w:tc>
      </w:tr>
      <w:tr w:rsidR="00205076" w:rsidRPr="00FC6FD8" w14:paraId="048CFA7A" w14:textId="77777777" w:rsidTr="00807311">
        <w:trPr>
          <w:trHeight w:val="164"/>
        </w:trPr>
        <w:tc>
          <w:tcPr>
            <w:tcW w:w="9802" w:type="dxa"/>
            <w:gridSpan w:val="5"/>
            <w:shd w:val="clear" w:color="auto" w:fill="auto"/>
            <w:noWrap/>
            <w:vAlign w:val="bottom"/>
            <w:hideMark/>
          </w:tcPr>
          <w:p w14:paraId="4C842504" w14:textId="77777777" w:rsidR="00205076" w:rsidRPr="00FC6FD8" w:rsidRDefault="00205076" w:rsidP="0080731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acterial</w:t>
            </w:r>
          </w:p>
        </w:tc>
      </w:tr>
      <w:tr w:rsidR="00205076" w:rsidRPr="00FC6FD8" w14:paraId="460A5129" w14:textId="77777777" w:rsidTr="00807311">
        <w:trPr>
          <w:trHeight w:val="164"/>
        </w:trPr>
        <w:tc>
          <w:tcPr>
            <w:tcW w:w="4015" w:type="dxa"/>
            <w:shd w:val="clear" w:color="auto" w:fill="auto"/>
            <w:noWrap/>
            <w:vAlign w:val="bottom"/>
            <w:hideMark/>
          </w:tcPr>
          <w:p w14:paraId="2F71BCA4" w14:textId="77777777" w:rsidR="00205076" w:rsidRPr="00FC6FD8" w:rsidRDefault="00205076" w:rsidP="008073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rank_f__norank_o__C0119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95E9A66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5±0.072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D560515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16±1.801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80DE226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33±2.157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7A9BED1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908</w:t>
            </w:r>
          </w:p>
        </w:tc>
      </w:tr>
      <w:tr w:rsidR="00205076" w:rsidRPr="00FC6FD8" w14:paraId="59D82AEA" w14:textId="77777777" w:rsidTr="00807311">
        <w:trPr>
          <w:trHeight w:val="164"/>
        </w:trPr>
        <w:tc>
          <w:tcPr>
            <w:tcW w:w="4015" w:type="dxa"/>
            <w:shd w:val="clear" w:color="auto" w:fill="auto"/>
            <w:noWrap/>
            <w:vAlign w:val="bottom"/>
            <w:hideMark/>
          </w:tcPr>
          <w:p w14:paraId="14D867D7" w14:textId="77777777" w:rsidR="00205076" w:rsidRPr="00FC6FD8" w:rsidRDefault="00205076" w:rsidP="008073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rank_f__67-14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D1463B1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33±0.146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22416D2C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63±0.239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305EBBA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08±0.5644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53127FE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38</w:t>
            </w:r>
          </w:p>
        </w:tc>
      </w:tr>
      <w:tr w:rsidR="00205076" w:rsidRPr="00FC6FD8" w14:paraId="7FBC1505" w14:textId="77777777" w:rsidTr="00807311">
        <w:trPr>
          <w:trHeight w:val="164"/>
        </w:trPr>
        <w:tc>
          <w:tcPr>
            <w:tcW w:w="4015" w:type="dxa"/>
            <w:shd w:val="clear" w:color="auto" w:fill="auto"/>
            <w:noWrap/>
            <w:vAlign w:val="bottom"/>
            <w:hideMark/>
          </w:tcPr>
          <w:p w14:paraId="54F34592" w14:textId="77777777" w:rsidR="00205076" w:rsidRPr="00FC6FD8" w:rsidRDefault="00205076" w:rsidP="008073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rank_f__norank_o__Subgroup_2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3C0E7D4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32±0.413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A8A782B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9±0.258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D3106C0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05±0.2481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CDCDAA1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508</w:t>
            </w:r>
          </w:p>
        </w:tc>
      </w:tr>
      <w:tr w:rsidR="00205076" w:rsidRPr="00FC6FD8" w14:paraId="049353FD" w14:textId="77777777" w:rsidTr="00807311">
        <w:trPr>
          <w:trHeight w:val="164"/>
        </w:trPr>
        <w:tc>
          <w:tcPr>
            <w:tcW w:w="4015" w:type="dxa"/>
            <w:shd w:val="clear" w:color="auto" w:fill="auto"/>
            <w:noWrap/>
            <w:vAlign w:val="bottom"/>
            <w:hideMark/>
          </w:tcPr>
          <w:p w14:paraId="6D7F6C68" w14:textId="77777777" w:rsidR="00205076" w:rsidRPr="00FC6FD8" w:rsidRDefault="00205076" w:rsidP="008073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trolance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C6EBAE8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33±0.185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F052A20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6±0.150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42DF148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94±0.08243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18E20F6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68</w:t>
            </w:r>
          </w:p>
        </w:tc>
      </w:tr>
      <w:tr w:rsidR="00205076" w:rsidRPr="00FC6FD8" w14:paraId="331E55C8" w14:textId="77777777" w:rsidTr="00807311">
        <w:trPr>
          <w:trHeight w:val="164"/>
        </w:trPr>
        <w:tc>
          <w:tcPr>
            <w:tcW w:w="4015" w:type="dxa"/>
            <w:shd w:val="clear" w:color="auto" w:fill="auto"/>
            <w:noWrap/>
            <w:vAlign w:val="bottom"/>
            <w:hideMark/>
          </w:tcPr>
          <w:p w14:paraId="2309C37D" w14:textId="77777777" w:rsidR="00205076" w:rsidRPr="00FC6FD8" w:rsidRDefault="00205076" w:rsidP="008073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ujaibacter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89D5D30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8±0.276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80CDEEA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±1.116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0D0A71B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07±0.125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FA76018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668</w:t>
            </w:r>
          </w:p>
        </w:tc>
      </w:tr>
      <w:tr w:rsidR="00205076" w:rsidRPr="00FC6FD8" w14:paraId="16C28B8A" w14:textId="77777777" w:rsidTr="00807311">
        <w:trPr>
          <w:trHeight w:val="164"/>
        </w:trPr>
        <w:tc>
          <w:tcPr>
            <w:tcW w:w="4015" w:type="dxa"/>
            <w:shd w:val="clear" w:color="auto" w:fill="auto"/>
            <w:noWrap/>
            <w:vAlign w:val="bottom"/>
            <w:hideMark/>
          </w:tcPr>
          <w:p w14:paraId="2DCDAF87" w14:textId="77777777" w:rsidR="00205076" w:rsidRPr="00FC6FD8" w:rsidRDefault="00205076" w:rsidP="008073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rank_f__LWQ8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6D387AA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51±0.0872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C085262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±0.303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264D5A56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87±0.2359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08F5BD4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032</w:t>
            </w:r>
          </w:p>
        </w:tc>
      </w:tr>
      <w:tr w:rsidR="00205076" w:rsidRPr="00FC6FD8" w14:paraId="70D67721" w14:textId="77777777" w:rsidTr="00807311">
        <w:trPr>
          <w:trHeight w:val="164"/>
        </w:trPr>
        <w:tc>
          <w:tcPr>
            <w:tcW w:w="4015" w:type="dxa"/>
            <w:shd w:val="clear" w:color="auto" w:fill="auto"/>
            <w:noWrap/>
            <w:vAlign w:val="bottom"/>
            <w:hideMark/>
          </w:tcPr>
          <w:p w14:paraId="406FF777" w14:textId="77777777" w:rsidR="00205076" w:rsidRPr="00FC6FD8" w:rsidRDefault="00205076" w:rsidP="008073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rank_f__norank_o__norank_c__AD3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2755667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07±0.210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A807833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8±0.168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D8FFAA4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89±0.095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78F55AC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887</w:t>
            </w:r>
          </w:p>
        </w:tc>
      </w:tr>
      <w:tr w:rsidR="00205076" w:rsidRPr="00FC6FD8" w14:paraId="7B800349" w14:textId="77777777" w:rsidTr="00807311">
        <w:trPr>
          <w:trHeight w:val="164"/>
        </w:trPr>
        <w:tc>
          <w:tcPr>
            <w:tcW w:w="4015" w:type="dxa"/>
            <w:shd w:val="clear" w:color="auto" w:fill="auto"/>
            <w:noWrap/>
            <w:vAlign w:val="bottom"/>
            <w:hideMark/>
          </w:tcPr>
          <w:p w14:paraId="6EA53069" w14:textId="77777777" w:rsidR="00205076" w:rsidRPr="00FC6FD8" w:rsidRDefault="00205076" w:rsidP="008073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rank_f__norank_o__norank_c__bacteriap25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23F1D10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58±0.1089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A4ABE76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63±0.140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07991EF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94±0.035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2E021DD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074</w:t>
            </w:r>
          </w:p>
        </w:tc>
      </w:tr>
      <w:tr w:rsidR="00205076" w:rsidRPr="00FC6FD8" w14:paraId="32D82274" w14:textId="77777777" w:rsidTr="00807311">
        <w:trPr>
          <w:trHeight w:val="164"/>
        </w:trPr>
        <w:tc>
          <w:tcPr>
            <w:tcW w:w="4015" w:type="dxa"/>
            <w:shd w:val="clear" w:color="auto" w:fill="auto"/>
            <w:noWrap/>
            <w:vAlign w:val="bottom"/>
            <w:hideMark/>
          </w:tcPr>
          <w:p w14:paraId="790AF151" w14:textId="77777777" w:rsidR="00205076" w:rsidRPr="00FC6FD8" w:rsidRDefault="00205076" w:rsidP="008073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lirubrobacter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3D89C8C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88±0.006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7FA84E6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2±0.0384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0C91D76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96±0.105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E7BEA4B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033</w:t>
            </w:r>
          </w:p>
        </w:tc>
      </w:tr>
      <w:tr w:rsidR="00205076" w:rsidRPr="00FC6FD8" w14:paraId="25FD2B63" w14:textId="77777777" w:rsidTr="00807311">
        <w:trPr>
          <w:trHeight w:val="164"/>
        </w:trPr>
        <w:tc>
          <w:tcPr>
            <w:tcW w:w="4015" w:type="dxa"/>
            <w:shd w:val="clear" w:color="auto" w:fill="auto"/>
            <w:noWrap/>
            <w:vAlign w:val="bottom"/>
            <w:hideMark/>
          </w:tcPr>
          <w:p w14:paraId="28AE8DF7" w14:textId="77777777" w:rsidR="00205076" w:rsidRPr="00FC6FD8" w:rsidRDefault="00205076" w:rsidP="008073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eudomonas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B88FDB1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36±0.221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1795BA5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61±0.139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7BDBBCF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62±0.0146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4DAB923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682</w:t>
            </w:r>
          </w:p>
        </w:tc>
      </w:tr>
      <w:tr w:rsidR="00205076" w:rsidRPr="00FC6FD8" w14:paraId="69AF04E2" w14:textId="77777777" w:rsidTr="00807311">
        <w:trPr>
          <w:trHeight w:val="164"/>
        </w:trPr>
        <w:tc>
          <w:tcPr>
            <w:tcW w:w="4015" w:type="dxa"/>
            <w:shd w:val="clear" w:color="auto" w:fill="auto"/>
            <w:noWrap/>
            <w:vAlign w:val="bottom"/>
            <w:hideMark/>
          </w:tcPr>
          <w:p w14:paraId="7C764D3A" w14:textId="77777777" w:rsidR="00205076" w:rsidRPr="00FC6FD8" w:rsidRDefault="00205076" w:rsidP="008073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rank_f__WWH38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17DA939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78±0.050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2CD1D2FD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04±0.0944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898013D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2±0.073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A744605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685</w:t>
            </w:r>
          </w:p>
        </w:tc>
      </w:tr>
      <w:tr w:rsidR="00205076" w:rsidRPr="00FC6FD8" w14:paraId="446B81F0" w14:textId="77777777" w:rsidTr="00807311">
        <w:trPr>
          <w:trHeight w:val="164"/>
        </w:trPr>
        <w:tc>
          <w:tcPr>
            <w:tcW w:w="4015" w:type="dxa"/>
            <w:shd w:val="clear" w:color="auto" w:fill="auto"/>
            <w:noWrap/>
            <w:vAlign w:val="bottom"/>
            <w:hideMark/>
          </w:tcPr>
          <w:p w14:paraId="7A5B2E7C" w14:textId="77777777" w:rsidR="00205076" w:rsidRPr="00FC6FD8" w:rsidRDefault="00205076" w:rsidP="008073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_o__Solirubrobacterales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71349D4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04±0.092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A040A61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64±0.0412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80F0633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1±0.064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36DC000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232</w:t>
            </w:r>
          </w:p>
        </w:tc>
      </w:tr>
      <w:tr w:rsidR="00205076" w:rsidRPr="00FC6FD8" w14:paraId="2FC3F8D7" w14:textId="77777777" w:rsidTr="00807311">
        <w:trPr>
          <w:trHeight w:val="164"/>
        </w:trPr>
        <w:tc>
          <w:tcPr>
            <w:tcW w:w="4015" w:type="dxa"/>
            <w:shd w:val="clear" w:color="auto" w:fill="auto"/>
            <w:noWrap/>
            <w:vAlign w:val="bottom"/>
            <w:hideMark/>
          </w:tcPr>
          <w:p w14:paraId="6B64A808" w14:textId="77777777" w:rsidR="00205076" w:rsidRPr="00FC6FD8" w:rsidRDefault="00205076" w:rsidP="008073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_o__Saccharimonadales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0F8F1E90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29±0.016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0944445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94±0.0181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30BC942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9±0.036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634B9AE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66</w:t>
            </w:r>
          </w:p>
        </w:tc>
      </w:tr>
      <w:tr w:rsidR="00205076" w:rsidRPr="00FC6FD8" w14:paraId="4FD11690" w14:textId="77777777" w:rsidTr="00807311">
        <w:trPr>
          <w:trHeight w:val="164"/>
        </w:trPr>
        <w:tc>
          <w:tcPr>
            <w:tcW w:w="4015" w:type="dxa"/>
            <w:shd w:val="clear" w:color="auto" w:fill="auto"/>
            <w:noWrap/>
            <w:vAlign w:val="bottom"/>
            <w:hideMark/>
          </w:tcPr>
          <w:p w14:paraId="0C2E2587" w14:textId="77777777" w:rsidR="00205076" w:rsidRPr="00FC6FD8" w:rsidRDefault="00205076" w:rsidP="008073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_f__Comamonadaceae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1626237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69±0.131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65EBE56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29±0.0245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BB8A15D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13±0.041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5134880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166</w:t>
            </w:r>
          </w:p>
        </w:tc>
      </w:tr>
      <w:tr w:rsidR="00205076" w:rsidRPr="00FC6FD8" w14:paraId="7BD83BC1" w14:textId="77777777" w:rsidTr="00807311">
        <w:trPr>
          <w:trHeight w:val="164"/>
        </w:trPr>
        <w:tc>
          <w:tcPr>
            <w:tcW w:w="40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77C4" w14:textId="77777777" w:rsidR="00205076" w:rsidRPr="00FC6FD8" w:rsidRDefault="00205076" w:rsidP="0080731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_c__Ktedonobacteria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71CC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891±0.003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05F8C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13±0.005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E5FCA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61±0.2663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B1BC" w14:textId="77777777" w:rsidR="00205076" w:rsidRPr="00FC6FD8" w:rsidRDefault="00205076" w:rsidP="00807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651</w:t>
            </w:r>
          </w:p>
        </w:tc>
      </w:tr>
    </w:tbl>
    <w:p w14:paraId="09FB5870" w14:textId="31795FBD" w:rsidR="00205076" w:rsidRPr="0001715C" w:rsidRDefault="00205076" w:rsidP="0020507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A55730">
        <w:rPr>
          <w:rFonts w:ascii="Times New Roman" w:hAnsi="Times New Roman" w:cs="Times New Roman"/>
          <w:sz w:val="20"/>
          <w:szCs w:val="20"/>
          <w:lang w:val="en-GB"/>
        </w:rPr>
        <w:t xml:space="preserve">p represent phylum, c class, o order, f family. </w:t>
      </w:r>
      <w:r w:rsidRPr="00DC13F0">
        <w:rPr>
          <w:rFonts w:ascii="Times New Roman" w:hAnsi="Times New Roman" w:cs="Times New Roman"/>
          <w:sz w:val="20"/>
          <w:szCs w:val="20"/>
          <w:lang w:val="en-GB"/>
        </w:rPr>
        <w:t>Significant differences in the different groups wer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C13F0">
        <w:rPr>
          <w:rFonts w:ascii="Times New Roman" w:hAnsi="Times New Roman" w:cs="Times New Roman"/>
          <w:sz w:val="20"/>
          <w:szCs w:val="20"/>
          <w:lang w:val="en-GB"/>
        </w:rPr>
        <w:t xml:space="preserve">evaluated with </w:t>
      </w:r>
      <w:r w:rsidRPr="00DC13F0">
        <w:rPr>
          <w:rFonts w:ascii="Times New Roman" w:eastAsia="等线" w:hAnsi="Times New Roman" w:cs="Times New Roman"/>
          <w:sz w:val="20"/>
          <w:szCs w:val="20"/>
          <w:lang w:val="en-GB"/>
        </w:rPr>
        <w:t>one</w:t>
      </w:r>
      <w:r w:rsidRPr="00DC13F0">
        <w:rPr>
          <w:rFonts w:ascii="Times New Roman" w:hAnsi="Times New Roman" w:cs="Times New Roman"/>
          <w:sz w:val="20"/>
          <w:szCs w:val="20"/>
          <w:lang w:val="en-GB"/>
        </w:rPr>
        <w:t>-way ANOVA, and P values were corrected for multiple comparisons using the false discovery rate (FDR).</w:t>
      </w:r>
    </w:p>
    <w:p w14:paraId="5D68B503" w14:textId="0D484546" w:rsidR="00D85998" w:rsidRPr="00205076" w:rsidRDefault="00D85998">
      <w:pPr>
        <w:rPr>
          <w:lang w:val="en-GB"/>
        </w:rPr>
      </w:pPr>
    </w:p>
    <w:p w14:paraId="1968FE77" w14:textId="28964A13" w:rsidR="005C18E9" w:rsidRDefault="005C18E9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77D4B6DE" wp14:editId="55BCD097">
            <wp:extent cx="5274310" cy="316611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A484DC" w14:textId="5017D596" w:rsidR="005C18E9" w:rsidRDefault="005C18E9" w:rsidP="005C18E9">
      <w:pPr>
        <w:rPr>
          <w:noProof/>
        </w:rPr>
      </w:pPr>
    </w:p>
    <w:p w14:paraId="0BA23930" w14:textId="77777777" w:rsidR="005C18E9" w:rsidRPr="00FC6FD8" w:rsidRDefault="005C18E9" w:rsidP="005C18E9">
      <w:pPr>
        <w:spacing w:after="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lang w:val="en-GB"/>
        </w:rPr>
        <w:tab/>
      </w:r>
      <w:r w:rsidRPr="00FC6FD8">
        <w:rPr>
          <w:rFonts w:ascii="Times New Roman" w:hAnsi="Times New Roman" w:cs="Times New Roman"/>
          <w:sz w:val="20"/>
          <w:szCs w:val="20"/>
        </w:rPr>
        <w:t>Fig S1</w:t>
      </w:r>
      <w:r>
        <w:rPr>
          <w:rFonts w:ascii="Times New Roman" w:hAnsi="Times New Roman" w:cs="Times New Roman" w:hint="eastAsia"/>
          <w:sz w:val="20"/>
          <w:szCs w:val="20"/>
        </w:rPr>
        <w:t>：</w:t>
      </w:r>
      <w:r w:rsidRPr="00FC6FD8">
        <w:rPr>
          <w:rFonts w:ascii="Times New Roman" w:hAnsi="Times New Roman" w:cs="Times New Roman"/>
          <w:sz w:val="20"/>
          <w:szCs w:val="20"/>
        </w:rPr>
        <w:t>Difference analysis of the phylum leve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A2D2F">
        <w:rPr>
          <w:rFonts w:ascii="Times New Roman" w:hAnsi="Times New Roman" w:cs="Times New Roman"/>
          <w:sz w:val="20"/>
          <w:szCs w:val="20"/>
          <w:lang w:val="en-GB"/>
        </w:rPr>
        <w:t>by means of one-way ANOVA</w:t>
      </w:r>
      <w:r w:rsidRPr="00FC6FD8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(a) </w:t>
      </w:r>
      <w:r w:rsidRPr="00FC6FD8">
        <w:rPr>
          <w:rFonts w:ascii="Times New Roman" w:hAnsi="Times New Roman" w:cs="Times New Roman"/>
          <w:sz w:val="20"/>
          <w:szCs w:val="20"/>
        </w:rPr>
        <w:t xml:space="preserve">fungi;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FC6FD8">
        <w:rPr>
          <w:rFonts w:ascii="Times New Roman" w:hAnsi="Times New Roman" w:cs="Times New Roman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) </w:t>
      </w:r>
      <w:r w:rsidRPr="00FC6FD8">
        <w:rPr>
          <w:rFonts w:ascii="Times New Roman" w:hAnsi="Times New Roman" w:cs="Times New Roman"/>
          <w:sz w:val="20"/>
          <w:szCs w:val="20"/>
        </w:rPr>
        <w:t>bacteria (abundance&gt; 1%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D69C8D0" w14:textId="7B17B3F1" w:rsidR="005C18E9" w:rsidRDefault="005C18E9" w:rsidP="005C18E9">
      <w:pPr>
        <w:tabs>
          <w:tab w:val="left" w:pos="2505"/>
        </w:tabs>
      </w:pPr>
      <w:r>
        <w:rPr>
          <w:noProof/>
        </w:rPr>
        <w:drawing>
          <wp:inline distT="0" distB="0" distL="0" distR="0" wp14:anchorId="2375CD7B" wp14:editId="300A97B3">
            <wp:extent cx="5274310" cy="2955830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 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5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64A570" w14:textId="77777777" w:rsidR="005C18E9" w:rsidRDefault="005C18E9" w:rsidP="005C18E9">
      <w:pPr>
        <w:spacing w:after="80"/>
        <w:jc w:val="center"/>
      </w:pP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Fig S2: </w:t>
      </w:r>
      <w:r w:rsidRPr="0034665F">
        <w:rPr>
          <w:rFonts w:ascii="Times New Roman" w:hAnsi="Times New Roman" w:cs="Times New Roman"/>
          <w:bCs/>
          <w:sz w:val="20"/>
          <w:szCs w:val="20"/>
          <w:lang w:val="en-GB"/>
        </w:rPr>
        <w:t>The comm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un</w:t>
      </w:r>
      <w:r w:rsidRPr="0034665F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ity heat maps of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fungi (a) and bacteria (b)</w:t>
      </w:r>
      <w:r w:rsidRPr="0034665F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at genus levels. The </w:t>
      </w:r>
      <w:r w:rsidRPr="00FA2D2F">
        <w:rPr>
          <w:rFonts w:ascii="Times New Roman" w:hAnsi="Times New Roman" w:cs="Times New Roman"/>
          <w:bCs/>
          <w:sz w:val="20"/>
          <w:szCs w:val="20"/>
          <w:lang w:val="en-GB"/>
        </w:rPr>
        <w:t>X-axis</w:t>
      </w:r>
      <w:r w:rsidRPr="0034665F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is the group name, the </w:t>
      </w:r>
      <w:r w:rsidRPr="00FA2D2F">
        <w:rPr>
          <w:rFonts w:ascii="Times New Roman" w:hAnsi="Times New Roman" w:cs="Times New Roman"/>
          <w:bCs/>
          <w:sz w:val="20"/>
          <w:szCs w:val="20"/>
          <w:lang w:val="en-GB"/>
        </w:rPr>
        <w:t>Y-axis</w:t>
      </w:r>
      <w:r w:rsidRPr="0034665F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is the species name, and the abundance value of each group is the average of three rep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licate</w:t>
      </w:r>
      <w:r w:rsidRPr="0034665F">
        <w:rPr>
          <w:rFonts w:ascii="Times New Roman" w:hAnsi="Times New Roman" w:cs="Times New Roman"/>
          <w:bCs/>
          <w:sz w:val="20"/>
          <w:szCs w:val="20"/>
          <w:lang w:val="en-GB"/>
        </w:rPr>
        <w:t>s, which is show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e</w:t>
      </w:r>
      <w:r w:rsidRPr="0034665F">
        <w:rPr>
          <w:rFonts w:ascii="Times New Roman" w:hAnsi="Times New Roman" w:cs="Times New Roman"/>
          <w:bCs/>
          <w:sz w:val="20"/>
          <w:szCs w:val="20"/>
          <w:lang w:val="en-GB"/>
        </w:rPr>
        <w:t>d by the colo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u</w:t>
      </w:r>
      <w:r w:rsidRPr="0034665F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r block gradient changes of different species in the sample,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and </w:t>
      </w:r>
      <w:r w:rsidRPr="0034665F">
        <w:rPr>
          <w:rFonts w:ascii="Times New Roman" w:hAnsi="Times New Roman" w:cs="Times New Roman"/>
          <w:bCs/>
          <w:sz w:val="20"/>
          <w:szCs w:val="20"/>
          <w:lang w:val="en-GB"/>
        </w:rPr>
        <w:t>the right side of the figure is the value represented by the colo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u</w:t>
      </w:r>
      <w:r w:rsidRPr="0034665F">
        <w:rPr>
          <w:rFonts w:ascii="Times New Roman" w:hAnsi="Times New Roman" w:cs="Times New Roman"/>
          <w:bCs/>
          <w:sz w:val="20"/>
          <w:szCs w:val="20"/>
          <w:lang w:val="en-GB"/>
        </w:rPr>
        <w:t>r gradient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.</w:t>
      </w:r>
    </w:p>
    <w:p w14:paraId="575F2E7E" w14:textId="77777777" w:rsidR="005C18E9" w:rsidRPr="005C18E9" w:rsidRDefault="005C18E9" w:rsidP="005C18E9">
      <w:pPr>
        <w:tabs>
          <w:tab w:val="left" w:pos="2505"/>
        </w:tabs>
      </w:pPr>
    </w:p>
    <w:sectPr w:rsidR="005C18E9" w:rsidRPr="005C18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9DB84F" w14:textId="77777777" w:rsidR="0067058C" w:rsidRDefault="0067058C" w:rsidP="003F27CC">
      <w:r>
        <w:separator/>
      </w:r>
    </w:p>
  </w:endnote>
  <w:endnote w:type="continuationSeparator" w:id="0">
    <w:p w14:paraId="6EC43DD8" w14:textId="77777777" w:rsidR="0067058C" w:rsidRDefault="0067058C" w:rsidP="003F27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D04569" w14:textId="77777777" w:rsidR="0067058C" w:rsidRDefault="0067058C" w:rsidP="003F27CC">
      <w:r>
        <w:separator/>
      </w:r>
    </w:p>
  </w:footnote>
  <w:footnote w:type="continuationSeparator" w:id="0">
    <w:p w14:paraId="559E0E9D" w14:textId="77777777" w:rsidR="0067058C" w:rsidRDefault="0067058C" w:rsidP="003F27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894"/>
    <w:rsid w:val="00205076"/>
    <w:rsid w:val="002906BE"/>
    <w:rsid w:val="003549AB"/>
    <w:rsid w:val="003A603F"/>
    <w:rsid w:val="003F27CC"/>
    <w:rsid w:val="004111D7"/>
    <w:rsid w:val="004F79AC"/>
    <w:rsid w:val="005C18E9"/>
    <w:rsid w:val="005D723E"/>
    <w:rsid w:val="0067058C"/>
    <w:rsid w:val="00955C1D"/>
    <w:rsid w:val="00B64210"/>
    <w:rsid w:val="00BC66AD"/>
    <w:rsid w:val="00D85998"/>
    <w:rsid w:val="00F2659D"/>
    <w:rsid w:val="00F41894"/>
    <w:rsid w:val="00FE7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9DE850"/>
  <w15:chartTrackingRefBased/>
  <w15:docId w15:val="{E541FF04-0788-4DBE-8B70-9681D21FA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27CC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B6421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27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27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27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27CC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B64210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4</Words>
  <Characters>2478</Characters>
  <Application>Microsoft Office Word</Application>
  <DocSecurity>0</DocSecurity>
  <Lines>20</Lines>
  <Paragraphs>5</Paragraphs>
  <ScaleCrop>false</ScaleCrop>
  <Company/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e</dc:creator>
  <cp:keywords/>
  <dc:description/>
  <cp:lastModifiedBy>Windows 用户</cp:lastModifiedBy>
  <cp:revision>5</cp:revision>
  <cp:lastPrinted>2020-08-23T01:01:00Z</cp:lastPrinted>
  <dcterms:created xsi:type="dcterms:W3CDTF">2020-08-23T01:01:00Z</dcterms:created>
  <dcterms:modified xsi:type="dcterms:W3CDTF">2020-10-10T02:33:00Z</dcterms:modified>
</cp:coreProperties>
</file>